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F87C9" w14:textId="05859848" w:rsidR="00363C18" w:rsidRDefault="00363C18"/>
    <w:p w14:paraId="7CE9EE85" w14:textId="77777777" w:rsidR="0041754D" w:rsidRPr="005D096F" w:rsidRDefault="0041754D" w:rsidP="0041754D">
      <w:pPr>
        <w:pStyle w:val="Akapitzlist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D096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lectrophysiology study duration</w:t>
      </w:r>
    </w:p>
    <w:p w14:paraId="712FB973" w14:textId="4EEA72ED" w:rsidR="0041754D" w:rsidRDefault="0041754D"/>
    <w:tbl>
      <w:tblPr>
        <w:tblStyle w:val="Tabela-Siatka"/>
        <w:tblpPr w:leftFromText="141" w:rightFromText="141" w:vertAnchor="text" w:horzAnchor="margin" w:tblpY="38"/>
        <w:tblW w:w="0" w:type="auto"/>
        <w:tblLook w:val="04A0" w:firstRow="1" w:lastRow="0" w:firstColumn="1" w:lastColumn="0" w:noHBand="0" w:noVBand="1"/>
      </w:tblPr>
      <w:tblGrid>
        <w:gridCol w:w="5654"/>
        <w:gridCol w:w="2688"/>
      </w:tblGrid>
      <w:tr w:rsidR="0041754D" w:rsidRPr="001640A4" w14:paraId="6BCFEC01" w14:textId="77777777" w:rsidTr="0041754D">
        <w:tc>
          <w:tcPr>
            <w:tcW w:w="5654" w:type="dxa"/>
            <w:tcBorders>
              <w:bottom w:val="single" w:sz="4" w:space="0" w:color="auto"/>
            </w:tcBorders>
          </w:tcPr>
          <w:p w14:paraId="438BA7CB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0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ject characteristi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5FB0ECE9" w14:textId="77777777" w:rsidR="0041754D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subjects in EP analysis cohort</w:t>
            </w:r>
          </w:p>
          <w:p w14:paraId="217DA281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25)</w:t>
            </w:r>
          </w:p>
        </w:tc>
      </w:tr>
      <w:tr w:rsidR="0041754D" w:rsidRPr="001640A4" w14:paraId="253CE954" w14:textId="77777777" w:rsidTr="0041754D">
        <w:tc>
          <w:tcPr>
            <w:tcW w:w="5654" w:type="dxa"/>
            <w:tcBorders>
              <w:bottom w:val="nil"/>
            </w:tcBorders>
          </w:tcPr>
          <w:p w14:paraId="229DC499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 visit duration (min.)</w:t>
            </w:r>
          </w:p>
        </w:tc>
        <w:tc>
          <w:tcPr>
            <w:tcW w:w="2688" w:type="dxa"/>
            <w:tcBorders>
              <w:bottom w:val="nil"/>
            </w:tcBorders>
          </w:tcPr>
          <w:p w14:paraId="198BDA28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754D" w:rsidRPr="001640A4" w14:paraId="124F7E0A" w14:textId="77777777" w:rsidTr="0041754D">
        <w:tc>
          <w:tcPr>
            <w:tcW w:w="5654" w:type="dxa"/>
            <w:tcBorders>
              <w:top w:val="nil"/>
              <w:bottom w:val="nil"/>
            </w:tcBorders>
          </w:tcPr>
          <w:p w14:paraId="2CD00938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ean (Standard Deviation)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43FE6AAE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,3 (63,7)</w:t>
            </w:r>
          </w:p>
        </w:tc>
      </w:tr>
      <w:tr w:rsidR="0041754D" w:rsidRPr="001640A4" w14:paraId="77D23767" w14:textId="77777777" w:rsidTr="0041754D">
        <w:tc>
          <w:tcPr>
            <w:tcW w:w="5654" w:type="dxa"/>
            <w:tcBorders>
              <w:top w:val="nil"/>
              <w:bottom w:val="nil"/>
            </w:tcBorders>
          </w:tcPr>
          <w:p w14:paraId="0EA2FD88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edian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1DE51137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,0</w:t>
            </w:r>
          </w:p>
        </w:tc>
      </w:tr>
      <w:tr w:rsidR="0041754D" w:rsidRPr="001640A4" w14:paraId="35C96F47" w14:textId="77777777" w:rsidTr="0041754D">
        <w:tc>
          <w:tcPr>
            <w:tcW w:w="5654" w:type="dxa"/>
            <w:tcBorders>
              <w:top w:val="nil"/>
              <w:bottom w:val="nil"/>
            </w:tcBorders>
          </w:tcPr>
          <w:p w14:paraId="56A4751C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25</w:t>
            </w:r>
            <w:r w:rsidRPr="00CF10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 – 75</w:t>
            </w:r>
            <w:r w:rsidRPr="00CF10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7E2D9566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-149</w:t>
            </w:r>
          </w:p>
        </w:tc>
      </w:tr>
      <w:tr w:rsidR="0041754D" w:rsidRPr="001640A4" w14:paraId="240BB042" w14:textId="77777777" w:rsidTr="0041754D">
        <w:tc>
          <w:tcPr>
            <w:tcW w:w="5654" w:type="dxa"/>
            <w:tcBorders>
              <w:top w:val="nil"/>
              <w:bottom w:val="nil"/>
            </w:tcBorders>
          </w:tcPr>
          <w:p w14:paraId="0BBECF23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inimum – Maximum </w:t>
            </w:r>
          </w:p>
        </w:tc>
        <w:tc>
          <w:tcPr>
            <w:tcW w:w="2688" w:type="dxa"/>
            <w:tcBorders>
              <w:top w:val="nil"/>
              <w:bottom w:val="nil"/>
            </w:tcBorders>
          </w:tcPr>
          <w:p w14:paraId="321D2B1C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-230</w:t>
            </w:r>
          </w:p>
        </w:tc>
      </w:tr>
      <w:tr w:rsidR="0041754D" w:rsidRPr="001640A4" w14:paraId="2658D8EE" w14:textId="77777777" w:rsidTr="0041754D">
        <w:tc>
          <w:tcPr>
            <w:tcW w:w="5654" w:type="dxa"/>
            <w:tcBorders>
              <w:top w:val="nil"/>
              <w:bottom w:val="single" w:sz="4" w:space="0" w:color="auto"/>
            </w:tcBorders>
          </w:tcPr>
          <w:p w14:paraId="6F759AB5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umber of subjects with measurements available (N,%)</w:t>
            </w:r>
          </w:p>
        </w:tc>
        <w:tc>
          <w:tcPr>
            <w:tcW w:w="2688" w:type="dxa"/>
            <w:tcBorders>
              <w:top w:val="nil"/>
            </w:tcBorders>
          </w:tcPr>
          <w:p w14:paraId="0DBCFD94" w14:textId="77777777" w:rsidR="0041754D" w:rsidRPr="001640A4" w:rsidRDefault="0041754D" w:rsidP="0041754D">
            <w:pPr>
              <w:pStyle w:val="Akapitzlist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100%)</w:t>
            </w:r>
          </w:p>
        </w:tc>
      </w:tr>
    </w:tbl>
    <w:p w14:paraId="1347DB92" w14:textId="77777777" w:rsidR="0041754D" w:rsidRDefault="0041754D"/>
    <w:sectPr w:rsidR="004175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5D"/>
    <w:rsid w:val="00363C18"/>
    <w:rsid w:val="0041754D"/>
    <w:rsid w:val="00A8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B868C"/>
  <w15:chartTrackingRefBased/>
  <w15:docId w15:val="{1664A383-B37A-4D1A-B398-1B27DCEE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1754D"/>
    <w:rPr>
      <w:lang w:val="nl-N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41754D"/>
    <w:pPr>
      <w:ind w:left="720"/>
      <w:contextualSpacing/>
    </w:pPr>
  </w:style>
  <w:style w:type="table" w:styleId="Tabela-Siatka">
    <w:name w:val="Table Grid"/>
    <w:basedOn w:val="Standardowy"/>
    <w:uiPriority w:val="39"/>
    <w:rsid w:val="0041754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05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operska</dc:creator>
  <cp:keywords/>
  <dc:description/>
  <cp:lastModifiedBy>Joanna Koperska</cp:lastModifiedBy>
  <cp:revision>2</cp:revision>
  <dcterms:created xsi:type="dcterms:W3CDTF">2022-04-26T17:11:00Z</dcterms:created>
  <dcterms:modified xsi:type="dcterms:W3CDTF">2022-04-26T17:12:00Z</dcterms:modified>
</cp:coreProperties>
</file>